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841"/>
        <w:tblW w:w="0" w:type="auto"/>
        <w:tblLook w:val="04A0" w:firstRow="1" w:lastRow="0" w:firstColumn="1" w:lastColumn="0" w:noHBand="0" w:noVBand="1"/>
      </w:tblPr>
      <w:tblGrid>
        <w:gridCol w:w="684"/>
        <w:gridCol w:w="1710"/>
        <w:gridCol w:w="1296"/>
        <w:gridCol w:w="1256"/>
        <w:gridCol w:w="1308"/>
        <w:gridCol w:w="1279"/>
        <w:gridCol w:w="1323"/>
      </w:tblGrid>
      <w:tr w:rsidR="004A0701" w:rsidRPr="00AD1607" w:rsidTr="002A019E">
        <w:trPr>
          <w:trHeight w:val="1610"/>
        </w:trPr>
        <w:tc>
          <w:tcPr>
            <w:tcW w:w="76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1710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I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 gene Id</w:t>
            </w:r>
          </w:p>
        </w:tc>
        <w:tc>
          <w:tcPr>
            <w:tcW w:w="1428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28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eptide-Spectrum Matches</w:t>
            </w:r>
          </w:p>
        </w:tc>
        <w:tc>
          <w:tcPr>
            <w:tcW w:w="135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Unique Peptide Precursor Intensity</w:t>
            </w:r>
          </w:p>
        </w:tc>
        <w:tc>
          <w:tcPr>
            <w:tcW w:w="1342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 Coverage (%)</w:t>
            </w:r>
          </w:p>
        </w:tc>
        <w:tc>
          <w:tcPr>
            <w:tcW w:w="1361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Morpheus Score</w:t>
            </w:r>
          </w:p>
        </w:tc>
      </w:tr>
      <w:tr w:rsidR="004A0701" w:rsidRPr="00AD1607" w:rsidTr="004A0701">
        <w:tc>
          <w:tcPr>
            <w:tcW w:w="76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03988</w:t>
            </w:r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Mtx1</w:t>
            </w:r>
          </w:p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74.85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6</w:t>
            </w:r>
          </w:p>
        </w:tc>
      </w:tr>
      <w:tr w:rsidR="004A0701" w:rsidRPr="00AD1607" w:rsidTr="004A0701">
        <w:tc>
          <w:tcPr>
            <w:tcW w:w="764" w:type="dxa"/>
            <w:vMerge w:val="restart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eastAsia="Times New Roman" w:hAnsi="Times New Roman" w:cs="Times New Roman"/>
                <w:sz w:val="24"/>
                <w:szCs w:val="24"/>
              </w:rPr>
              <w:t>ADV57668.1</w:t>
            </w:r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 50B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497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A0701" w:rsidRPr="00AD1607" w:rsidTr="004A0701">
        <w:tc>
          <w:tcPr>
            <w:tcW w:w="764" w:type="dxa"/>
            <w:vMerge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0A0F6MTX5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 50A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369.17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A0701" w:rsidRPr="00AD1607" w:rsidTr="004A0701">
        <w:trPr>
          <w:trHeight w:val="317"/>
        </w:trPr>
        <w:tc>
          <w:tcPr>
            <w:tcW w:w="764" w:type="dxa"/>
            <w:vAlign w:val="bottom"/>
          </w:tcPr>
          <w:p w:rsidR="004A0701" w:rsidRPr="00AD1607" w:rsidRDefault="00E50029" w:rsidP="004A070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  </w:t>
            </w:r>
            <w:r w:rsidR="004A0701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765X5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43B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85.26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6</w:t>
            </w:r>
          </w:p>
        </w:tc>
      </w:tr>
      <w:tr w:rsidR="004A0701" w:rsidRPr="00AD1607" w:rsidTr="004A0701">
        <w:tc>
          <w:tcPr>
            <w:tcW w:w="76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B0LUQ8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BinA</w:t>
            </w:r>
            <w:proofErr w:type="spellEnd"/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5927.31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4A0701" w:rsidRPr="00AD1607" w:rsidTr="004A0701">
        <w:tc>
          <w:tcPr>
            <w:tcW w:w="76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57092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18C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4.53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</w:tr>
      <w:tr w:rsidR="004A0701" w:rsidRPr="00AD1607" w:rsidTr="004A0701">
        <w:tc>
          <w:tcPr>
            <w:tcW w:w="764" w:type="dxa"/>
            <w:vAlign w:val="bottom"/>
          </w:tcPr>
          <w:p w:rsidR="004A0701" w:rsidRPr="00AD1607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45882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 16A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7.37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</w:tr>
      <w:tr w:rsidR="004A0701" w:rsidRPr="00AD1607" w:rsidTr="004A0701">
        <w:tc>
          <w:tcPr>
            <w:tcW w:w="764" w:type="dxa"/>
            <w:vMerge w:val="restart"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O32307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 19A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357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</w:tr>
      <w:tr w:rsidR="004A0701" w:rsidRPr="00AD1607" w:rsidTr="004A0701">
        <w:tc>
          <w:tcPr>
            <w:tcW w:w="764" w:type="dxa"/>
            <w:vMerge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O86170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 19B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4479.84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A0701" w:rsidRPr="00AD1607" w:rsidTr="004A0701">
        <w:tc>
          <w:tcPr>
            <w:tcW w:w="764" w:type="dxa"/>
            <w:vMerge w:val="restart"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93LP5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 34B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957.28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</w:tr>
      <w:tr w:rsidR="004A0701" w:rsidRPr="00AD1607" w:rsidTr="004A0701">
        <w:tc>
          <w:tcPr>
            <w:tcW w:w="764" w:type="dxa"/>
            <w:vMerge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5GFQ9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34Ab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241.39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4A0701" w:rsidRPr="00AD1607" w:rsidTr="004A0701">
        <w:tc>
          <w:tcPr>
            <w:tcW w:w="764" w:type="dxa"/>
            <w:vMerge w:val="restart"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eastAsia="Times New Roman" w:hAnsi="Times New Roman" w:cs="Times New Roman"/>
                <w:sz w:val="24"/>
                <w:szCs w:val="24"/>
              </w:rPr>
              <w:t>ACU24782.1</w:t>
            </w:r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60A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5.4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</w:tr>
      <w:tr w:rsidR="004A0701" w:rsidRPr="00AD1607" w:rsidTr="004A0701">
        <w:tc>
          <w:tcPr>
            <w:tcW w:w="764" w:type="dxa"/>
            <w:vMerge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eastAsia="Times New Roman" w:hAnsi="Times New Roman" w:cs="Times New Roman"/>
                <w:sz w:val="24"/>
                <w:szCs w:val="24"/>
              </w:rPr>
              <w:t>ADE27985.1</w:t>
            </w:r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Cry60Ba</w:t>
            </w:r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49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</w:tr>
      <w:tr w:rsidR="004A0701" w:rsidRPr="00AD1607" w:rsidTr="004A0701">
        <w:tc>
          <w:tcPr>
            <w:tcW w:w="764" w:type="dxa"/>
            <w:vAlign w:val="bottom"/>
          </w:tcPr>
          <w:p w:rsidR="004A0701" w:rsidRDefault="004A0701" w:rsidP="004A070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:rsidR="004A0701" w:rsidRPr="0050599C" w:rsidRDefault="007F5820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4A0701" w:rsidRPr="0050599C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0MQM8</w:t>
              </w:r>
            </w:hyperlink>
          </w:p>
        </w:tc>
        <w:tc>
          <w:tcPr>
            <w:tcW w:w="1428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BinB</w:t>
            </w:r>
            <w:proofErr w:type="spellEnd"/>
          </w:p>
        </w:tc>
        <w:tc>
          <w:tcPr>
            <w:tcW w:w="1284" w:type="dxa"/>
            <w:vAlign w:val="bottom"/>
          </w:tcPr>
          <w:p w:rsidR="004A0701" w:rsidRPr="0050599C" w:rsidRDefault="004A0701" w:rsidP="004A0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4.29</w:t>
            </w:r>
          </w:p>
        </w:tc>
        <w:tc>
          <w:tcPr>
            <w:tcW w:w="1342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361" w:type="dxa"/>
            <w:vAlign w:val="bottom"/>
          </w:tcPr>
          <w:p w:rsidR="004A0701" w:rsidRPr="0050599C" w:rsidRDefault="004A0701" w:rsidP="004A0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9C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</w:tr>
    </w:tbl>
    <w:p w:rsidR="00591B71" w:rsidRDefault="00FF22B9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A0701"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A30D7">
        <w:rPr>
          <w:rFonts w:ascii="Times New Roman" w:hAnsi="Times New Roman" w:cs="Times New Roman"/>
          <w:sz w:val="24"/>
          <w:szCs w:val="24"/>
        </w:rPr>
        <w:t xml:space="preserve">: Results of the toxin proteins identified in customized database from </w:t>
      </w:r>
      <w:r>
        <w:rPr>
          <w:rFonts w:ascii="Times New Roman" w:eastAsia="Times New Roman" w:hAnsi="Times New Roman" w:cs="Times New Roman"/>
          <w:sz w:val="24"/>
          <w:szCs w:val="24"/>
        </w:rPr>
        <w:t>7345</w:t>
      </w:r>
      <w:r w:rsidRPr="000A30D7">
        <w:rPr>
          <w:rFonts w:ascii="Times New Roman" w:eastAsia="Times New Roman" w:hAnsi="Times New Roman" w:cs="Times New Roman"/>
          <w:sz w:val="24"/>
          <w:szCs w:val="24"/>
        </w:rPr>
        <w:t xml:space="preserve"> MS/MS spectra of</w:t>
      </w:r>
      <w:r w:rsidRPr="000A30D7">
        <w:rPr>
          <w:rFonts w:ascii="Times New Roman" w:hAnsi="Times New Roman" w:cs="Times New Roman"/>
          <w:i/>
          <w:sz w:val="24"/>
          <w:szCs w:val="24"/>
        </w:rPr>
        <w:t xml:space="preserve"> Bacillus </w:t>
      </w:r>
      <w:proofErr w:type="spellStart"/>
      <w:r w:rsidR="00E50029">
        <w:rPr>
          <w:rFonts w:ascii="Times New Roman" w:hAnsi="Times New Roman" w:cs="Times New Roman"/>
          <w:i/>
          <w:sz w:val="24"/>
          <w:szCs w:val="24"/>
        </w:rPr>
        <w:t>tequilensis</w:t>
      </w:r>
      <w:proofErr w:type="spellEnd"/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A019E" w:rsidRDefault="002A019E" w:rsidP="00FF22B9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A0701" w:rsidRPr="005873F9" w:rsidRDefault="004A0701" w:rsidP="004A0701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 xml:space="preserve">The unique peptides identified in the proteins of </w:t>
      </w:r>
      <w:r>
        <w:rPr>
          <w:rFonts w:ascii="Times New Roman"/>
          <w:i/>
          <w:sz w:val="24"/>
        </w:rPr>
        <w:t xml:space="preserve">Bacillus </w:t>
      </w:r>
      <w:proofErr w:type="spellStart"/>
      <w:r w:rsidR="007F5820">
        <w:rPr>
          <w:rFonts w:ascii="Times New Roman"/>
          <w:i/>
          <w:sz w:val="24"/>
        </w:rPr>
        <w:t>tequilensis</w:t>
      </w:r>
      <w:proofErr w:type="spellEnd"/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corresponding to </w:t>
      </w:r>
      <w:proofErr w:type="spellStart"/>
      <w:r>
        <w:rPr>
          <w:rFonts w:ascii="Times New Roman"/>
          <w:sz w:val="24"/>
        </w:rPr>
        <w:t>larvicidal</w:t>
      </w:r>
      <w:proofErr w:type="spellEnd"/>
      <w:r>
        <w:rPr>
          <w:rFonts w:ascii="Times New Roman"/>
          <w:sz w:val="24"/>
        </w:rPr>
        <w:t xml:space="preserve"> toxins are highlighted in the sequences</w:t>
      </w:r>
      <w:bookmarkStart w:id="0" w:name="_GoBack"/>
      <w:bookmarkEnd w:id="0"/>
    </w:p>
    <w:p w:rsidR="004A0701" w:rsidRPr="00053526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Mtx1 gi|22725708|gb|AAN04906.1|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osquitocidal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toxin [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Lysinibacillus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sphaericus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>]</w:t>
      </w:r>
    </w:p>
    <w:p w:rsidR="004A0701" w:rsidRDefault="004A0701" w:rsidP="004A0701">
      <w:pPr>
        <w:pStyle w:val="NormalWeb"/>
        <w:spacing w:before="0" w:beforeAutospacing="0" w:after="0" w:afterAutospacing="0"/>
        <w:ind w:left="720"/>
      </w:pPr>
    </w:p>
    <w:p w:rsidR="004A0701" w:rsidRDefault="004A0701" w:rsidP="002A019E">
      <w:pPr>
        <w:pStyle w:val="NormalWeb"/>
        <w:tabs>
          <w:tab w:val="left" w:pos="8280"/>
        </w:tabs>
        <w:spacing w:before="0" w:beforeAutospacing="0" w:after="0" w:afterAutospacing="0"/>
        <w:ind w:right="117"/>
      </w:pPr>
      <w:r>
        <w:rPr>
          <w:rFonts w:ascii="Courier New" w:hAnsi="Courier New" w:cs="Courier New"/>
          <w:color w:val="000000"/>
          <w:sz w:val="20"/>
          <w:szCs w:val="20"/>
        </w:rPr>
        <w:t>MAIKKVLKIILAIIIIISCQLPLNQKTVYASPNSPKDNTWIQAASLTWLMDMSSLLYQLISTRIPSFASPNGLHMREQTIDSNTGQIQIDNEHRLLRWDR</w:t>
      </w:r>
      <w:r w:rsidRPr="00053526">
        <w:rPr>
          <w:rFonts w:ascii="Courier New" w:hAnsi="Courier New" w:cs="Courier New"/>
          <w:color w:val="000000"/>
          <w:sz w:val="20"/>
          <w:szCs w:val="20"/>
          <w:highlight w:val="yellow"/>
        </w:rPr>
        <w:t>RPPNDIFLNGFIPR</w:t>
      </w:r>
      <w:r>
        <w:rPr>
          <w:rFonts w:ascii="Courier New" w:hAnsi="Courier New" w:cs="Courier New"/>
          <w:color w:val="000000"/>
          <w:sz w:val="20"/>
          <w:szCs w:val="20"/>
        </w:rPr>
        <w:t>VTNQNLSPVEDTHLLNYLRTNSPSIFVSTTR</w:t>
      </w:r>
      <w:r w:rsidRPr="00053526">
        <w:rPr>
          <w:rFonts w:ascii="Courier New" w:hAnsi="Courier New" w:cs="Courier New"/>
          <w:color w:val="000000"/>
          <w:sz w:val="20"/>
          <w:szCs w:val="20"/>
          <w:highlight w:val="yellow"/>
        </w:rPr>
        <w:t>ARYNNLGLEITPWTPHSANNNIIYR</w:t>
      </w:r>
      <w:r>
        <w:rPr>
          <w:rFonts w:ascii="Courier New" w:hAnsi="Courier New" w:cs="Courier New"/>
          <w:color w:val="000000"/>
          <w:sz w:val="20"/>
          <w:szCs w:val="20"/>
        </w:rPr>
        <w:t>YEIFAPGGIDINASFSRNHNPFPNEDEITFPGGIRPEFIRSTYEYHNGEIVRIWINPNFINPSTLNDVSGPSNISKVFWHENHSEGNNMDSKGFILDLDYNQDFDMFAPNGEIPNNNLLNNNSLNVIQNSEYQIKNKKDRNIVVTLDSDYGGSPVESYKNFGFENQKWNIKYDSKKNAYKIYNRETPTLLLSWNSNSSNGEQVIRGYTESGSNNQYWTIEKNVNGFYKFR</w:t>
      </w:r>
      <w:r w:rsidRPr="00053526">
        <w:rPr>
          <w:rFonts w:ascii="Courier New" w:hAnsi="Courier New" w:cs="Courier New"/>
          <w:color w:val="000000"/>
          <w:sz w:val="20"/>
          <w:szCs w:val="20"/>
          <w:highlight w:val="yellow"/>
        </w:rPr>
        <w:t>NLSDPSKILDLKDGNTLNK</w:t>
      </w:r>
      <w:r>
        <w:rPr>
          <w:rFonts w:ascii="Courier New" w:hAnsi="Courier New" w:cs="Courier New"/>
          <w:color w:val="000000"/>
          <w:sz w:val="20"/>
          <w:szCs w:val="20"/>
        </w:rPr>
        <w:t>TPLVVSSENSSSSQEWLIEKTNYQTVKDGTYQVSSK</w:t>
      </w:r>
      <w:r w:rsidRPr="00053526">
        <w:rPr>
          <w:rFonts w:ascii="Courier New" w:hAnsi="Courier New" w:cs="Courier New"/>
          <w:color w:val="000000"/>
          <w:sz w:val="20"/>
          <w:szCs w:val="20"/>
          <w:highlight w:val="yellow"/>
        </w:rPr>
        <w:t>LNENKVIEQISTNK</w:t>
      </w:r>
      <w:r>
        <w:rPr>
          <w:rFonts w:ascii="Courier New" w:hAnsi="Courier New" w:cs="Courier New"/>
          <w:color w:val="000000"/>
          <w:sz w:val="20"/>
          <w:szCs w:val="20"/>
        </w:rPr>
        <w:t>VHIFSNSDKENQVWNLIYNPILKAYKIKSLKYPNYSLAWDSNNTRTIVAATGDYNDQYWLIERNEDNTYIIRNYENRKIVLDLSNGSTTDGNGLLGFEFHGGINQRWIIKPFSFNSIQDGIYQFMTVINQDLIADLTTNNYTIATKTNNYSSNQKWTVTYNDKKRAYKIRNLQHAHLSLAWDSNHSDKIFGATGDYDDQYWIPILQTDGSFIFRNYKNPNKIFGTNGQPINDIPLKAQDVTGQNNQKWYLRHLNSSNNFTGYFNISSK</w:t>
      </w:r>
      <w:r w:rsidRPr="00053526">
        <w:rPr>
          <w:rFonts w:ascii="Courier New" w:hAnsi="Courier New" w:cs="Courier New"/>
          <w:color w:val="000000"/>
          <w:sz w:val="20"/>
          <w:szCs w:val="20"/>
          <w:highlight w:val="yellow"/>
        </w:rPr>
        <w:t>KNFNKIITMNSNK</w:t>
      </w:r>
      <w:r>
        <w:rPr>
          <w:rFonts w:ascii="Courier New" w:hAnsi="Courier New" w:cs="Courier New"/>
          <w:color w:val="000000"/>
          <w:sz w:val="20"/>
          <w:szCs w:val="20"/>
        </w:rPr>
        <w:t>TQAVIFDNIGINNQSWKLKYNDNKNAYQIHILDNFLYFQGGHNIVATMRNVTNDDLRSYWYVEYNFNKDGFIIRNAFDTSYVLDVFQGNFANNTPIITYQNYLNDNQLWNFIPSLGVEPR</w:t>
      </w:r>
    </w:p>
    <w:p w:rsidR="004A0701" w:rsidRPr="00053526" w:rsidRDefault="004A0701" w:rsidP="004A0701">
      <w:pPr>
        <w:ind w:left="100"/>
        <w:rPr>
          <w:sz w:val="20"/>
          <w:szCs w:val="20"/>
        </w:rPr>
      </w:pPr>
    </w:p>
    <w:p w:rsidR="004A0701" w:rsidRPr="00053526" w:rsidRDefault="004A0701" w:rsidP="004A0701">
      <w:pPr>
        <w:pStyle w:val="ListParagraph"/>
        <w:widowControl/>
        <w:numPr>
          <w:ilvl w:val="0"/>
          <w:numId w:val="1"/>
        </w:numPr>
        <w:autoSpaceDE/>
        <w:autoSpaceDN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053526">
        <w:rPr>
          <w:rFonts w:eastAsia="Times New Roman"/>
          <w:color w:val="000000"/>
          <w:sz w:val="20"/>
          <w:szCs w:val="20"/>
          <w:lang w:bidi="ar-SA"/>
        </w:rPr>
        <w:t xml:space="preserve">&gt;cry50Aa gi|89885725|dbj|BAE86999.1| </w:t>
      </w:r>
      <w:proofErr w:type="spellStart"/>
      <w:r w:rsidRPr="00053526">
        <w:rPr>
          <w:rFonts w:eastAsia="Times New Roman"/>
          <w:color w:val="000000"/>
          <w:sz w:val="20"/>
          <w:szCs w:val="20"/>
          <w:lang w:bidi="ar-SA"/>
        </w:rPr>
        <w:t>pesticidal</w:t>
      </w:r>
      <w:proofErr w:type="spellEnd"/>
      <w:r w:rsidRPr="00053526">
        <w:rPr>
          <w:rFonts w:eastAsia="Times New Roman"/>
          <w:color w:val="000000"/>
          <w:sz w:val="20"/>
          <w:szCs w:val="20"/>
          <w:lang w:bidi="ar-SA"/>
        </w:rPr>
        <w:t xml:space="preserve"> crystal protein [Bacillus </w:t>
      </w:r>
      <w:proofErr w:type="spellStart"/>
      <w:r w:rsidRPr="00053526">
        <w:rPr>
          <w:rFonts w:eastAsia="Times New Roman"/>
          <w:color w:val="000000"/>
          <w:sz w:val="20"/>
          <w:szCs w:val="20"/>
          <w:lang w:bidi="ar-SA"/>
        </w:rPr>
        <w:t>thuringiensis</w:t>
      </w:r>
      <w:proofErr w:type="spellEnd"/>
      <w:r w:rsidRPr="00053526">
        <w:rPr>
          <w:rFonts w:eastAsia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053526">
        <w:rPr>
          <w:rFonts w:eastAsia="Times New Roman"/>
          <w:color w:val="000000"/>
          <w:sz w:val="20"/>
          <w:szCs w:val="20"/>
          <w:lang w:bidi="ar-SA"/>
        </w:rPr>
        <w:t>serovar</w:t>
      </w:r>
      <w:proofErr w:type="spellEnd"/>
      <w:r w:rsidRPr="00053526">
        <w:rPr>
          <w:rFonts w:eastAsia="Times New Roman"/>
          <w:color w:val="000000"/>
          <w:sz w:val="20"/>
          <w:szCs w:val="20"/>
          <w:lang w:bidi="ar-SA"/>
        </w:rPr>
        <w:t xml:space="preserve"> sotto]</w:t>
      </w:r>
    </w:p>
    <w:p w:rsidR="004A0701" w:rsidRPr="00053526" w:rsidRDefault="004A0701" w:rsidP="002A019E"/>
    <w:p w:rsidR="004A0701" w:rsidRPr="002A019E" w:rsidRDefault="004A0701" w:rsidP="002A019E">
      <w:pPr>
        <w:rPr>
          <w:rFonts w:ascii="Courier New" w:hAnsi="Courier New" w:cs="Courier New"/>
          <w:sz w:val="24"/>
        </w:rPr>
      </w:pPr>
      <w:r w:rsidRPr="002A019E">
        <w:rPr>
          <w:rFonts w:ascii="Courier New" w:hAnsi="Courier New" w:cs="Courier New"/>
          <w:sz w:val="20"/>
        </w:rPr>
        <w:t>MNLYQNKNEYEILDASRNNSNMSNSYLRYPLESNPNQPLQKTNYKDWVNMCKGNPGGFLLSDEQYVAIVGTVISKLLGFVPVVGDILSFLADTYWPKIAGQEVDTRVWAGLIRHTANLISVENYQDALIKATTNLMGLYGALNVYNRFLADWKKSGMVFNGTLADELRK</w:t>
      </w:r>
      <w:r w:rsidRPr="002A019E">
        <w:rPr>
          <w:rFonts w:ascii="Courier New" w:hAnsi="Courier New" w:cs="Courier New"/>
          <w:sz w:val="20"/>
          <w:highlight w:val="yellow"/>
        </w:rPr>
        <w:t>QMSTLHLMFTQTIIR</w:t>
      </w:r>
      <w:r w:rsidRPr="002A019E">
        <w:rPr>
          <w:rFonts w:ascii="Courier New" w:hAnsi="Courier New" w:cs="Courier New"/>
          <w:sz w:val="20"/>
        </w:rPr>
        <w:t>DFSQPGYQAILLPSYTSAANLHLLLLRDIEIYGKELGFSQQVLDSYYRELILFTKEYTTHCVDTYNAALNAQKQK</w:t>
      </w:r>
      <w:r w:rsidRPr="002A019E">
        <w:rPr>
          <w:rFonts w:ascii="Courier New" w:hAnsi="Courier New" w:cs="Courier New"/>
          <w:sz w:val="20"/>
          <w:highlight w:val="yellow"/>
        </w:rPr>
        <w:t>GWIAFNHYRR</w:t>
      </w:r>
      <w:r w:rsidRPr="002A019E">
        <w:rPr>
          <w:rFonts w:ascii="Courier New" w:hAnsi="Courier New" w:cs="Courier New"/>
          <w:sz w:val="20"/>
        </w:rPr>
        <w:t>NMTLTVLDVITLFPSYDARKYPADKKDVKKLSKTELTREIYTAFLETSPNQTVEIMEASLTRDPHIFTWIKRLDFWTDTLYPDNKFLSANRNGFSYTNSSTVQESIVYGDSGFGSTLTHAIPINSNIYKVSITDTRSIPNRIPQVDFHKMDGTLTSYSSGIKLPPEELRTTFFGFSTNENTPNQPNSSDYTHILTYMKTGIISGGAPKRVSLAWAHKSVNPYNQIFTDDITQVPAVKSSLLNVQAKVIKGPGHTGGDLVALINNNLQAGRMDITCKTSNFNESERRYGLRIRYAANNSFSIYVSYVSSEGSIRQTSRIIESTFSRPNNIIPTDLKYDEFKYNEAFDAILPVRLSPNQSTTISIYQTNALPANQLIIDRIEFIPITQSVLDYTEKQNLEKSQKTVNNLFVS</w:t>
      </w:r>
    </w:p>
    <w:p w:rsidR="004A0701" w:rsidRPr="002A019E" w:rsidRDefault="004A0701" w:rsidP="002A019E">
      <w:pPr>
        <w:rPr>
          <w:rFonts w:ascii="Courier New" w:hAnsi="Courier New" w:cs="Courier New"/>
          <w:sz w:val="20"/>
          <w:szCs w:val="20"/>
        </w:rPr>
      </w:pPr>
      <w:r w:rsidRPr="002A019E">
        <w:rPr>
          <w:rFonts w:ascii="Courier New" w:hAnsi="Courier New" w:cs="Courier New"/>
          <w:sz w:val="20"/>
          <w:szCs w:val="20"/>
        </w:rPr>
        <w:t xml:space="preserve">&gt;Cry50Ba gi|319433507|gb|ADV57668.1| Cry50-like protein [Bacillus </w:t>
      </w:r>
      <w:proofErr w:type="spellStart"/>
      <w:r w:rsidRPr="002A019E">
        <w:rPr>
          <w:rFonts w:ascii="Courier New" w:hAnsi="Courier New" w:cs="Courier New"/>
          <w:sz w:val="20"/>
          <w:szCs w:val="20"/>
        </w:rPr>
        <w:t>thuringiensis</w:t>
      </w:r>
      <w:proofErr w:type="spellEnd"/>
      <w:r w:rsidRPr="002A019E">
        <w:rPr>
          <w:rFonts w:ascii="Courier New" w:hAnsi="Courier New" w:cs="Courier New"/>
          <w:sz w:val="20"/>
          <w:szCs w:val="20"/>
        </w:rPr>
        <w:t>]</w:t>
      </w:r>
    </w:p>
    <w:p w:rsidR="004A0701" w:rsidRPr="002A019E" w:rsidRDefault="004A0701" w:rsidP="002A019E">
      <w:pPr>
        <w:rPr>
          <w:rFonts w:ascii="Courier New" w:hAnsi="Courier New" w:cs="Courier New"/>
          <w:sz w:val="20"/>
          <w:szCs w:val="20"/>
        </w:rPr>
      </w:pPr>
      <w:r w:rsidRPr="002A019E">
        <w:rPr>
          <w:rFonts w:ascii="Courier New" w:hAnsi="Courier New" w:cs="Courier New"/>
          <w:sz w:val="20"/>
          <w:szCs w:val="20"/>
        </w:rPr>
        <w:t>MNSYQNTNEYEILDASPSYSNMTNSYPRYPLANNRQGSMKNTNYKDWLAMCEGNVEGLFLTDEQMVSIVGAAISKLLGFVPVVGDILSSLADTYWPKIAGQEADTRVWAGLIRHTANLIDNRDVDRVIGQATANVMSLYAALGVYNRFLEQWKSPVKPYAGLADEIRAQMSTLHLLFTTKIISDFTIQGYEAILLPSYANAASLHLLLLRDISIYGEKLGFDSKTLQAYHNEQVKFTTDYTAHCIK</w:t>
      </w:r>
      <w:r w:rsidRPr="002A019E">
        <w:rPr>
          <w:rFonts w:ascii="Courier New" w:hAnsi="Courier New" w:cs="Courier New"/>
          <w:sz w:val="20"/>
          <w:szCs w:val="20"/>
          <w:highlight w:val="yellow"/>
        </w:rPr>
        <w:t>TYNLNLNAQKSK</w:t>
      </w:r>
      <w:r w:rsidRPr="002A019E">
        <w:rPr>
          <w:rFonts w:ascii="Courier New" w:hAnsi="Courier New" w:cs="Courier New"/>
          <w:sz w:val="20"/>
          <w:szCs w:val="20"/>
        </w:rPr>
        <w:t>GWVAFNQYRRDMTLTVLDLIALFPSYDTHRYPADEKNVKK</w:t>
      </w:r>
      <w:r w:rsidRPr="002A019E">
        <w:rPr>
          <w:rFonts w:ascii="Courier New" w:hAnsi="Courier New" w:cs="Courier New"/>
          <w:sz w:val="20"/>
          <w:szCs w:val="20"/>
          <w:highlight w:val="yellow"/>
        </w:rPr>
        <w:t>LSNTELTREIYTALTESSPSKTVEAMEESLTR</w:t>
      </w:r>
      <w:r w:rsidRPr="002A019E">
        <w:rPr>
          <w:rFonts w:ascii="Courier New" w:hAnsi="Courier New" w:cs="Courier New"/>
          <w:sz w:val="20"/>
          <w:szCs w:val="20"/>
        </w:rPr>
        <w:t>GPHLFTWPKRLDFWTFNYNMYPDTRYLSANRIGFSYTNSSEIEDSGIYGSPTFGTVLTHQIPLNSNVYRTSITDTTAVPNQVTKMDFYKIDGTNASYNSNITPVPANLRTTFFGFSSDANRPPNQPTVQDYNNILSYIK</w:t>
      </w:r>
      <w:r w:rsidRPr="002A019E">
        <w:rPr>
          <w:rFonts w:ascii="Courier New" w:hAnsi="Courier New" w:cs="Courier New"/>
          <w:sz w:val="20"/>
          <w:szCs w:val="20"/>
          <w:highlight w:val="yellow"/>
        </w:rPr>
        <w:t>TDIIGGHQARVSFAWTHK</w:t>
      </w:r>
      <w:r w:rsidRPr="002A019E">
        <w:rPr>
          <w:rFonts w:ascii="Courier New" w:hAnsi="Courier New" w:cs="Courier New"/>
          <w:sz w:val="20"/>
          <w:szCs w:val="20"/>
        </w:rPr>
        <w:t>GVNPNNQILTDNVTQVPAVKSSLLNAPARVIKGPGHTGGDLVALLNNGTQAGTMQIQCKTGSFTETSRRYGIRMRYAANNAFTVSLSYTLQGGNPIGITFGTERTFSRTNNIIPTDLKYEEFKYKEYNQIITMNSPQNTIVTIDIRQLNPSSNDQLIIDRIEFIPITQSVLDYTEEQNLETAQAVVDNLFTN</w:t>
      </w:r>
    </w:p>
    <w:p w:rsidR="004A0701" w:rsidRPr="0036368D" w:rsidRDefault="004A0701" w:rsidP="004A0701">
      <w:pPr>
        <w:pStyle w:val="BodyText"/>
        <w:ind w:left="820"/>
        <w:rPr>
          <w:sz w:val="28"/>
        </w:rPr>
      </w:pPr>
    </w:p>
    <w:p w:rsidR="004A0701" w:rsidRPr="0036368D" w:rsidRDefault="004A0701" w:rsidP="004A0701">
      <w:pPr>
        <w:pStyle w:val="BodyText"/>
        <w:ind w:left="720"/>
        <w:rPr>
          <w:sz w:val="28"/>
        </w:rPr>
      </w:pPr>
    </w:p>
    <w:p w:rsidR="004A0701" w:rsidRDefault="004A0701" w:rsidP="004A0701">
      <w:pPr>
        <w:pStyle w:val="BodyText"/>
        <w:rPr>
          <w:sz w:val="22"/>
        </w:rPr>
      </w:pPr>
    </w:p>
    <w:p w:rsidR="004A0701" w:rsidRDefault="004A0701" w:rsidP="004A0701">
      <w:pPr>
        <w:spacing w:before="90"/>
        <w:ind w:left="100"/>
        <w:rPr>
          <w:rFonts w:ascii="Times New Roman"/>
          <w:sz w:val="24"/>
        </w:rPr>
      </w:pPr>
    </w:p>
    <w:p w:rsidR="004A0701" w:rsidRDefault="004A0701" w:rsidP="004A0701"/>
    <w:p w:rsidR="004A0701" w:rsidRPr="00AB6E9E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cry43Ba gi|46359602|dbj|BAD15303.1|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spor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crystal protein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enibacillu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entimorbu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</w:t>
      </w:r>
    </w:p>
    <w:p w:rsidR="004A0701" w:rsidRDefault="004A0701" w:rsidP="004A0701">
      <w:pPr>
        <w:pStyle w:val="NormalWeb"/>
        <w:spacing w:before="0" w:beforeAutospacing="0" w:after="0" w:afterAutospacing="0"/>
        <w:ind w:left="720"/>
      </w:pP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MQIIQPSSNALLYSPNKYPYATDPNVIAEGRSYNNWLDTCVGVGDGTRSPEAYAIAEEAVGLSIDILAEI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IYYLGFPIASPLTR</w:t>
      </w:r>
      <w:r w:rsidRPr="00AB6E9E">
        <w:rPr>
          <w:rFonts w:ascii="Courier New" w:hAnsi="Courier New" w:cs="Courier New"/>
          <w:color w:val="000000"/>
          <w:sz w:val="20"/>
          <w:szCs w:val="20"/>
          <w:highlight w:val="yellow"/>
        </w:rPr>
        <w:t>ALSAIAGQLFSSGDTLMQHIEQLINQKIAEYARNK</w:t>
      </w:r>
      <w:r>
        <w:rPr>
          <w:rFonts w:ascii="Courier New" w:hAnsi="Courier New" w:cs="Courier New"/>
          <w:color w:val="000000"/>
          <w:sz w:val="20"/>
          <w:szCs w:val="20"/>
        </w:rPr>
        <w:t>ALAEFQGLGRQYGLYLEALED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WEQNRLSQPHKERVRQTFRILDNSFTSSIPSFAVRNYEVPLLSVYADAANLHLLILRDSYIYGAFWGFDE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DEYYRNYAR</w:t>
      </w:r>
      <w:r w:rsidRPr="00AB6E9E">
        <w:rPr>
          <w:rFonts w:ascii="Courier New" w:hAnsi="Courier New" w:cs="Courier New"/>
          <w:color w:val="000000"/>
          <w:sz w:val="20"/>
          <w:szCs w:val="20"/>
          <w:highlight w:val="yellow"/>
        </w:rPr>
        <w:t>QIRLSAEYANHCTTWYQTGLR</w:t>
      </w:r>
      <w:r>
        <w:rPr>
          <w:rFonts w:ascii="Courier New" w:hAnsi="Courier New" w:cs="Courier New"/>
          <w:color w:val="000000"/>
          <w:sz w:val="20"/>
          <w:szCs w:val="20"/>
        </w:rPr>
        <w:t>RLQGTRATDWINYNRFRREMTLTVLDICALFSSYDIPSYP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MGTKIQLTREIYTDPVVHSDWLQSTSPGLISFSSLENLVVRAPHLFTWLSRVTIDTGILSTVIGGQYSNN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NFWRTHYQTLRTTGGTSFQSPTYGSTAFPIQRTNTLTFSGDVYTIESSVVTRSSLYGANSVAFTGTTGRS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LYENPTVYPFAQKLIHELPGVDSGRPNATNYSHR</w:t>
      </w:r>
      <w:r w:rsidRPr="00AB6E9E">
        <w:rPr>
          <w:rFonts w:ascii="Courier New" w:hAnsi="Courier New" w:cs="Courier New"/>
          <w:color w:val="000000"/>
          <w:sz w:val="20"/>
          <w:szCs w:val="20"/>
          <w:highlight w:val="yellow"/>
        </w:rPr>
        <w:t>LSYISGFSLGYSPSGTGLVYGWTSTTATR</w:t>
      </w:r>
      <w:r>
        <w:rPr>
          <w:rFonts w:ascii="Courier New" w:hAnsi="Courier New" w:cs="Courier New"/>
          <w:color w:val="000000"/>
          <w:sz w:val="20"/>
          <w:szCs w:val="20"/>
        </w:rPr>
        <w:t>ENNITLD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DRIVQLPAVKGASLNNCQVVKGTGFTGGDWLKPNNNGTFSMYFAFRSAYTYHFRIRYASSASFSFVISEE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YGRFPTTTVPLLSTMSPLPQNTPFEAFKTVDLPSTVTIRYTSAASTTFQLNFRFTVPGSANVLIDRIEFV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PIEGSLFEYETKQQLEKARKAVNHLFTDGSKKALKEDTTDYEIDQAANVVDCISDECGHEKMILLDEVKY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AKQLSQARNLLLNGNFDDLYPALERENPWKTSPNVTIRQDNPIFKGHYLSMAGANDIEATNDTFPTYVYQ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KIDEAK</w:t>
      </w:r>
      <w:r w:rsidRPr="00AB6E9E">
        <w:rPr>
          <w:rFonts w:ascii="Courier New" w:hAnsi="Courier New" w:cs="Courier New"/>
          <w:color w:val="000000"/>
          <w:sz w:val="20"/>
          <w:szCs w:val="20"/>
          <w:highlight w:val="yellow"/>
        </w:rPr>
        <w:t>LKPYTRYK</w:t>
      </w:r>
      <w:r>
        <w:rPr>
          <w:rFonts w:ascii="Courier New" w:hAnsi="Courier New" w:cs="Courier New"/>
          <w:color w:val="000000"/>
          <w:sz w:val="20"/>
          <w:szCs w:val="20"/>
        </w:rPr>
        <w:t>VRGFVGSSKDLELLVTRYNEEVDAILDVPDNIPHAPTPVCGEFDRCKPYSYPPLLP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ECNPEFINQMQPSSCHHNQMVDYNNMNTSTSTTMNPSMNPPLTPEIASSQSGFGRKHRKCHQAHQFEFHI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DTGTIDLVEDLGIWVIFKICATDGYASLDDLEVIEEGALGVEALELVKKREKKWRHQKEQHCSQTKHKYD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AAKHAVMALFTNTRYEKLKFETTISDILYADHLVQSIPYVYNKYVPEVSGMNYELYTELNTLVQNAFYLY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DQRNLIKNGRFSNGLMYWQATPHARVEQEYDRSVLVLPNWDANVSQQLCIEHNRGYVLRVTARKEDPGAG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NVTFSDCANHVDKLSFTSCDIATNAVPGAQANDPAAGVAYGQQGCQIDRVPYGPSGYRADGVAYEQSGHR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TDGVPYRQSGYRADGVAHDQPGYRADGVAYEQSGYRADGVAYEQSGHRADGVPYGQSGYGTDGVTYDQSA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KQTRKYHGCHTDGLPHPEHGCCYPDRVSDGQQLAYVTKSIDLFPDTDKVRIDIGETEGNFRVESVELICM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EK</w:t>
      </w:r>
    </w:p>
    <w:p w:rsidR="004A0701" w:rsidRDefault="004A0701" w:rsidP="004A0701"/>
    <w:p w:rsidR="004A0701" w:rsidRPr="00266C45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in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gi|112297518|gb|ABI15165.1|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binary toxin A [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Lysinibacillus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sphaericus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>]</w:t>
      </w:r>
    </w:p>
    <w:p w:rsidR="004A0701" w:rsidRDefault="004A0701" w:rsidP="004A0701">
      <w:pPr>
        <w:pStyle w:val="NormalWeb"/>
        <w:spacing w:before="0" w:beforeAutospacing="0" w:after="0" w:afterAutospacing="0"/>
        <w:ind w:left="720"/>
      </w:pPr>
    </w:p>
    <w:p w:rsidR="004A0701" w:rsidRDefault="004A0701" w:rsidP="004A0701">
      <w:pPr>
        <w:pStyle w:val="NormalWeb"/>
        <w:spacing w:before="0" w:beforeAutospacing="0" w:after="0" w:afterAutospacing="0"/>
      </w:pP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MRNLDFIDSFIPTEGKYIR</w:t>
      </w:r>
      <w:r>
        <w:rPr>
          <w:rFonts w:ascii="Courier New" w:hAnsi="Courier New" w:cs="Courier New"/>
          <w:color w:val="000000"/>
          <w:sz w:val="20"/>
          <w:szCs w:val="20"/>
        </w:rPr>
        <w:t>VMDFYNSEYPFCIHAPSAPNGDIMTEICNRENNQYFIFFPTDDGR</w:t>
      </w: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VIIANR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HNGSVFTGEATSVVSDIYTGSPLQFFREVKR</w:t>
      </w: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TMATYYLAIQNPESATDVR</w:t>
      </w:r>
      <w:r>
        <w:rPr>
          <w:rFonts w:ascii="Courier New" w:hAnsi="Courier New" w:cs="Courier New"/>
          <w:color w:val="000000"/>
          <w:sz w:val="20"/>
          <w:szCs w:val="20"/>
        </w:rPr>
        <w:t>ALETHSHELPSRLYYTNNIE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NNSNILISNKEQIYLTLPSLPENEQYPKTPVLSGIDDIGPNQSEK</w:t>
      </w: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SIIGSTLIPCIMVSDFISLGERMK</w:t>
      </w:r>
      <w:r>
        <w:rPr>
          <w:rFonts w:ascii="Courier New" w:hAnsi="Courier New" w:cs="Courier New"/>
          <w:color w:val="000000"/>
          <w:sz w:val="20"/>
          <w:szCs w:val="20"/>
        </w:rPr>
        <w:t>T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TPYYYVKHTQYWQSMWSALFPPGSKETKTEKSGITDTSQISMTDGINVSIGADFGLRFGNKTFGIKGGFT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YDTKTQITNTSQLLIETTYTREYTNTENFPVRYTGYVLASEFTLHRSDGTQVNTIPWVALNDNYTTIARY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PHFASEPLLGNTKIITDDQN</w:t>
      </w:r>
    </w:p>
    <w:p w:rsidR="004A0701" w:rsidRDefault="004A0701" w:rsidP="004A0701"/>
    <w:p w:rsidR="004A0701" w:rsidRPr="00266C45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0"/>
          <w:szCs w:val="20"/>
        </w:rPr>
      </w:pPr>
      <w:r>
        <w:rPr>
          <w:rFonts w:ascii="Courier New" w:hAnsi="Courier New" w:cs="Courier New"/>
          <w:color w:val="000000"/>
          <w:sz w:val="22"/>
          <w:szCs w:val="22"/>
        </w:rPr>
        <w:t>&gt;</w:t>
      </w:r>
      <w:r w:rsidRPr="00266C45">
        <w:rPr>
          <w:rFonts w:ascii="Courier New" w:hAnsi="Courier New" w:cs="Courier New"/>
          <w:color w:val="000000"/>
          <w:sz w:val="20"/>
          <w:szCs w:val="20"/>
        </w:rPr>
        <w:t xml:space="preserve">cry18Ca gi|9622200|gb|AAF89668.1|AF169251_1 </w:t>
      </w:r>
      <w:proofErr w:type="spellStart"/>
      <w:r w:rsidRPr="00266C45">
        <w:rPr>
          <w:rFonts w:ascii="Courier New" w:hAnsi="Courier New" w:cs="Courier New"/>
          <w:color w:val="000000"/>
          <w:sz w:val="20"/>
          <w:szCs w:val="20"/>
        </w:rPr>
        <w:t>parasporal</w:t>
      </w:r>
      <w:proofErr w:type="spellEnd"/>
      <w:r w:rsidRPr="00266C45">
        <w:rPr>
          <w:rFonts w:ascii="Courier New" w:hAnsi="Courier New" w:cs="Courier New"/>
          <w:color w:val="000000"/>
          <w:sz w:val="20"/>
          <w:szCs w:val="20"/>
        </w:rPr>
        <w:t xml:space="preserve"> crystal protein Cry18Ca1 [</w:t>
      </w:r>
      <w:proofErr w:type="spellStart"/>
      <w:r w:rsidRPr="00266C45">
        <w:rPr>
          <w:rFonts w:ascii="Courier New" w:hAnsi="Courier New" w:cs="Courier New"/>
          <w:color w:val="000000"/>
          <w:sz w:val="20"/>
          <w:szCs w:val="20"/>
        </w:rPr>
        <w:t>Paenibacillus</w:t>
      </w:r>
      <w:proofErr w:type="spellEnd"/>
      <w:r w:rsidRPr="00266C4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266C45">
        <w:rPr>
          <w:rFonts w:ascii="Courier New" w:hAnsi="Courier New" w:cs="Courier New"/>
          <w:color w:val="000000"/>
          <w:sz w:val="20"/>
          <w:szCs w:val="20"/>
        </w:rPr>
        <w:t>popilliae</w:t>
      </w:r>
      <w:proofErr w:type="spellEnd"/>
      <w:r w:rsidRPr="00266C45">
        <w:rPr>
          <w:rFonts w:ascii="Courier New" w:hAnsi="Courier New" w:cs="Courier New"/>
          <w:color w:val="000000"/>
          <w:sz w:val="20"/>
          <w:szCs w:val="20"/>
        </w:rPr>
        <w:t xml:space="preserve"> ATCC 14706]</w:t>
      </w:r>
    </w:p>
    <w:p w:rsidR="004A0701" w:rsidRPr="00266C45" w:rsidRDefault="004A0701" w:rsidP="004A0701">
      <w:pPr>
        <w:pStyle w:val="NormalWeb"/>
        <w:spacing w:before="0" w:beforeAutospacing="0" w:after="0" w:afterAutospacing="0"/>
        <w:ind w:left="720"/>
        <w:rPr>
          <w:sz w:val="20"/>
          <w:szCs w:val="20"/>
        </w:rPr>
      </w:pPr>
    </w:p>
    <w:p w:rsidR="004A0701" w:rsidRPr="00266C45" w:rsidRDefault="004A0701" w:rsidP="004A0701">
      <w:pPr>
        <w:pStyle w:val="NormalWeb"/>
        <w:spacing w:before="0" w:beforeAutospacing="0" w:after="0" w:afterAutospacing="0"/>
        <w:ind w:right="180"/>
        <w:rPr>
          <w:sz w:val="20"/>
          <w:szCs w:val="20"/>
        </w:rPr>
      </w:pPr>
      <w:r w:rsidRPr="00266C45">
        <w:rPr>
          <w:rFonts w:ascii="Courier New" w:hAnsi="Courier New" w:cs="Courier New"/>
          <w:color w:val="000000"/>
          <w:sz w:val="20"/>
          <w:szCs w:val="20"/>
        </w:rPr>
        <w:t>MNNYFIGKVLSGHHINNNGNGNTLSR</w:t>
      </w: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TALTPTNNNVNRGDLVTNGLTPIDNNFIGSNGFIPRNVTR</w:t>
      </w:r>
      <w:r w:rsidRPr="00266C45">
        <w:rPr>
          <w:rFonts w:ascii="Courier New" w:hAnsi="Courier New" w:cs="Courier New"/>
          <w:color w:val="000000"/>
          <w:sz w:val="20"/>
          <w:szCs w:val="20"/>
        </w:rPr>
        <w:t>KDPFRKR</w:t>
      </w: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TTQEFIREWTEWKEK</w:t>
      </w:r>
      <w:r w:rsidRPr="00266C45">
        <w:rPr>
          <w:rFonts w:ascii="Courier New" w:hAnsi="Courier New" w:cs="Courier New"/>
          <w:color w:val="000000"/>
          <w:sz w:val="20"/>
          <w:szCs w:val="20"/>
        </w:rPr>
        <w:t>SASLFTAPIVGVITSTLLEALKKLVAGRVLMSLTNLLFPNNSTSTMEEILRATEQYIQEQLDTVTWNRVSQELEGLKNDLRTFNDQIDDFLQNRVGISPLAIIDSINTMQQLFVNRLPQFQVSDDQVLLLPLFAQAVTLHLTFVRDIIINADEWNIPEAQLNTYKRYLKQYVAQYSNYALSTYEEAFRARFYPRNTVENMLEFKTFMTLNVLDLVSMWSLLKYVNLYVSTSANLYNIGDNKVNEGEYSISYWPFFNTYIQTKSNYVLSGVSGYAMRWSYTNPFFGEYIQDHLYNITASYIGGVNGPQIGQQLSTTELDQLVQQQAR</w:t>
      </w:r>
      <w:r w:rsidRPr="00266C45">
        <w:rPr>
          <w:rFonts w:ascii="Courier New" w:hAnsi="Courier New" w:cs="Courier New"/>
          <w:color w:val="000000"/>
          <w:sz w:val="20"/>
          <w:szCs w:val="20"/>
          <w:highlight w:val="yellow"/>
        </w:rPr>
        <w:t>ADIPVDFTQIPINCTLR</w:t>
      </w:r>
      <w:r w:rsidRPr="00266C45">
        <w:rPr>
          <w:rFonts w:ascii="Courier New" w:hAnsi="Courier New" w:cs="Courier New"/>
          <w:color w:val="000000"/>
          <w:sz w:val="20"/>
          <w:szCs w:val="20"/>
        </w:rPr>
        <w:t>NPLEVPYYATRFNELTSLGTAGVGGFVRSDVFISNDSVCGLGTNYSSGQTFYPDYYITNISATVQVNGTNTDISPLYFGENRAITSTNGVNKVIAIYNRKTNYDDFTNIRGTIVHEAPTDSTGFTISPLHLDTVNINSYLYIQENYGNNGDSLRVINRAIIKYRLSAARSVIYRLVLRVSGTASSIVAIYENYPVGSANQINTGTDNEGVIDNDSKFIDLIFNTPFSVSGTARELQLQVSGATTSSPLDIMNIILIPINDVPLY</w:t>
      </w:r>
    </w:p>
    <w:p w:rsidR="004A0701" w:rsidRDefault="004A0701" w:rsidP="004A0701"/>
    <w:p w:rsidR="004A0701" w:rsidRDefault="004A0701" w:rsidP="004A0701"/>
    <w:p w:rsidR="004A0701" w:rsidRDefault="004A0701" w:rsidP="004A0701"/>
    <w:p w:rsidR="002A019E" w:rsidRDefault="002A019E" w:rsidP="004A0701"/>
    <w:p w:rsidR="004A0701" w:rsidRDefault="004A0701" w:rsidP="004A0701"/>
    <w:p w:rsidR="004A0701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gt;gi|1246432|emb|CAA63860.1|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ry 16Aa 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bm71 </w:t>
      </w:r>
      <w:proofErr w:type="spellStart"/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squitocidal</w:t>
      </w:r>
      <w:proofErr w:type="spellEnd"/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xin [[Clostridium] </w:t>
      </w:r>
      <w:proofErr w:type="spellStart"/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fermentans</w:t>
      </w:r>
      <w:proofErr w:type="spellEnd"/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</w:t>
      </w:r>
    </w:p>
    <w:p w:rsidR="004A0701" w:rsidRDefault="004A0701" w:rsidP="004A0701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MNTNIFSTHLEFSKGVASVFKVIDTIHNISKNNNFNNILTQDFIIDTILSILWEDPNENEIFSSMIEDGE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TITNK</w:t>
      </w:r>
      <w:r w:rsidRPr="00CE27B3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NLSAQTKEGLLLNSNSFGLKFK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NNAFRSWIDNYNPTSIDDVVYRFKDVNSICENNINEFKVKN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YEVTVLPIYMQIANLHLLLLRDGMIYGDAWNLYRELGFSDQDSFYNHVLDKTKFYINDCLNYYNTGLSNL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KLDPNNSWIDITRYCRFMTFYILDMISICPIYDTKVYDKPINMQTLTRKVYSDPVNFIDENIPISEYEKM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YNISPELFSTLFSISFYTNKSGNKFLNGHVNRHVGTDLNYNGLRETHYGNYGSNYEVESMAFDDIKAYSN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NYFNNTQNNNPTSVKSIKFLITKNNDEWIYGEPDSSNIDFTRNIQGYLSNLNNESYTHSLSDMILANNDK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IQINIDTPHSYSYSWIYKGIEDTNYISDKLINQIPLVKEVK</w:t>
      </w:r>
      <w:r w:rsidRPr="00CE27B3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LKSRHYSEISVIK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PGFTGGDLILSKVHK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PANQIPAQYMKNKITIPIKTKFPAGSQDFKVRLCYASNHDIGLIRLIAGSKYITTNIQQTFNTTENNPSL</w:t>
      </w:r>
      <w:r w:rsidRPr="0003661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IYDDFKYFNFNETLSITSSGIDELYLEFYYSYTDGNFEDFPKLSIPYTRNYSC</w:t>
      </w:r>
    </w:p>
    <w:p w:rsidR="004A0701" w:rsidRDefault="004A0701" w:rsidP="004A0701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A0701" w:rsidRDefault="004A0701" w:rsidP="004A0701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A0701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2"/>
        </w:rPr>
      </w:pPr>
      <w:r>
        <w:rPr>
          <w:rFonts w:ascii="Courier New" w:hAnsi="Courier New" w:cs="Courier New"/>
        </w:rPr>
        <w:t xml:space="preserve"> </w:t>
      </w:r>
      <w:r w:rsidRPr="00114A65">
        <w:rPr>
          <w:rFonts w:ascii="Courier New" w:hAnsi="Courier New" w:cs="Courier New"/>
          <w:color w:val="000000"/>
          <w:sz w:val="20"/>
          <w:szCs w:val="22"/>
        </w:rPr>
        <w:t xml:space="preserve">&gt;cry19Aa gi|2624006|emb|CAA68876.1| unknown protein [Bacillus </w:t>
      </w:r>
      <w:proofErr w:type="spellStart"/>
      <w:r w:rsidRPr="00114A65">
        <w:rPr>
          <w:rFonts w:ascii="Courier New" w:hAnsi="Courier New" w:cs="Courier New"/>
          <w:color w:val="000000"/>
          <w:sz w:val="20"/>
          <w:szCs w:val="22"/>
        </w:rPr>
        <w:t>thuringiensis</w:t>
      </w:r>
      <w:proofErr w:type="spellEnd"/>
      <w:r w:rsidRPr="00114A65">
        <w:rPr>
          <w:rFonts w:ascii="Courier New" w:hAnsi="Courier New" w:cs="Courier New"/>
          <w:color w:val="000000"/>
          <w:sz w:val="20"/>
          <w:szCs w:val="22"/>
        </w:rPr>
        <w:t>]</w:t>
      </w:r>
    </w:p>
    <w:p w:rsidR="004A0701" w:rsidRPr="00114A65" w:rsidRDefault="004A0701" w:rsidP="004A0701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MLTSGAKNMLKLETTDYEIDQMANAIENMSGEQYSQEKMMQWHDIKYAKQLSQARNLLQNGDFEDLFSGW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TTSNQMSIQADNATFKGNYLHMSGARDIYGTIFPTYIYQKIDESKLKPYTRYLVRGFVGSSKDLELMVMR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YGKEIDTVMNVPNDIPYVPSMPVCNELYDGQQPYPNRHVGYYNPMPVSQPSYTSDTCQCTPGKKHVVCHD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SHQFKFHIDTGEVDYNTNLGIWVLFKISSPDGYATLDNLEVIEEGPVRGEAVTHVKQKEKKWNQQMEKKR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METKRVYDRAK</w:t>
      </w:r>
      <w:r w:rsidRPr="007E5E06">
        <w:rPr>
          <w:rFonts w:ascii="Courier New" w:hAnsi="Courier New" w:cs="Courier New"/>
          <w:color w:val="000000"/>
          <w:sz w:val="20"/>
          <w:szCs w:val="22"/>
          <w:highlight w:val="yellow"/>
        </w:rPr>
        <w:t>QAVDALFTGEELNYDVTLSHIK</w:t>
      </w:r>
      <w:r w:rsidRPr="00114A65">
        <w:rPr>
          <w:rFonts w:ascii="Courier New" w:hAnsi="Courier New" w:cs="Courier New"/>
          <w:color w:val="000000"/>
          <w:sz w:val="20"/>
          <w:szCs w:val="22"/>
        </w:rPr>
        <w:t>NADDLVQSIPYVHNEWLPDFPGMNYDIYQELNARIMQ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ARYLYDARNVITNGDFAQGLQGWHAEGKVEVQQMNGTSVLVLSNWSSGVSQNLHVQHPHGYLLRVSAKKE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GSGKGYVTRMSCNGKQETLTFTSCDGGYMTKTVEVFPESDRVRIEIGETEGSFYIESIELICMNGYTSNN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NQNMSNMYDQSYSGNYSQNTSDMYDQGGSVAKFEKE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sz w:val="22"/>
        </w:rPr>
        <w:t> </w:t>
      </w:r>
    </w:p>
    <w:p w:rsidR="004A0701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2"/>
        </w:rPr>
      </w:pPr>
      <w:r>
        <w:rPr>
          <w:rFonts w:ascii="Courier New" w:hAnsi="Courier New" w:cs="Courier New"/>
          <w:color w:val="000000"/>
          <w:sz w:val="20"/>
          <w:szCs w:val="22"/>
        </w:rPr>
        <w:t xml:space="preserve">   </w:t>
      </w:r>
      <w:r w:rsidRPr="00114A65">
        <w:rPr>
          <w:rFonts w:ascii="Courier New" w:hAnsi="Courier New" w:cs="Courier New"/>
          <w:color w:val="000000"/>
          <w:sz w:val="20"/>
          <w:szCs w:val="22"/>
        </w:rPr>
        <w:t xml:space="preserve">&gt;cry19Ba gi|3426160|dbj|BAA32397.1| insecticidal protein [Bacillus </w:t>
      </w:r>
      <w:proofErr w:type="spellStart"/>
      <w:r w:rsidRPr="00114A65">
        <w:rPr>
          <w:rFonts w:ascii="Courier New" w:hAnsi="Courier New" w:cs="Courier New"/>
          <w:color w:val="000000"/>
          <w:sz w:val="20"/>
          <w:szCs w:val="22"/>
        </w:rPr>
        <w:t>thuringiensis</w:t>
      </w:r>
      <w:proofErr w:type="spellEnd"/>
      <w:r w:rsidRPr="00114A65">
        <w:rPr>
          <w:rFonts w:ascii="Courier New" w:hAnsi="Courier New" w:cs="Courier New"/>
          <w:color w:val="000000"/>
          <w:sz w:val="20"/>
          <w:szCs w:val="22"/>
        </w:rPr>
        <w:t>]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MNSYQNKNEYEILDAKRNTCHMSNCYPKYPLANDPQMYLRNTHYKDWINMCEEASYASSGPSQLFKVGGS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IVAKILGMIPEVGPLLSWMVSLFWPTIEEKNTVWEDMIKYVANLLKQELTNDTLNRATSNLSGLNESLNI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YNR</w:t>
      </w:r>
      <w:r w:rsidRPr="007E5E06">
        <w:rPr>
          <w:rFonts w:ascii="Courier New" w:hAnsi="Courier New" w:cs="Courier New"/>
          <w:color w:val="000000"/>
          <w:sz w:val="20"/>
          <w:szCs w:val="22"/>
          <w:highlight w:val="yellow"/>
        </w:rPr>
        <w:t>ALAAWKQNKNNFASGELIR</w:t>
      </w:r>
      <w:r w:rsidRPr="00114A65">
        <w:rPr>
          <w:rFonts w:ascii="Courier New" w:hAnsi="Courier New" w:cs="Courier New"/>
          <w:color w:val="000000"/>
          <w:sz w:val="20"/>
          <w:szCs w:val="22"/>
        </w:rPr>
        <w:t>SYINDLHILFTRDIQSDFSLGGYETVLLPSYASAANLHLLLLRDVAIY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GKELGYPSTDVEFYYNEQKYYTEKYSNYCVNTYKSGLESKKQIGWSDFNRYRREMTLSVLDIVALFPLYD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TGLYPSKDGKIHVKAELTREIYSDVINDHVYGLMVPYISFEHAESLYTRRPHAFTWLKGFRFVTNSINSW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TFLSGGENRYFLTHGEGTIYNGPFLGQDTEYGGTSSYIDISNNSSIYNLWTKNYEWIYPWTDPVNITKIN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FSITDNSNSSESIYGAERMNKPTVRTDFNFLLNRAGNGPTTYNDYNHILSYMLINGETFGQKRHGYSFAF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THSSVDRYNTIVPDKIVQIPAVKTNLVGANIIKGPGHTGGDLLKLEYERFLSLRIKLIASMTFRIRIRYA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SNISGQMMINIGYQNPTYFNIIPTTSRDYTELKFEDFQLVDTSYIYSGGPSISSNTLWLDNFSNGPVIID</w:t>
      </w:r>
    </w:p>
    <w:p w:rsidR="004A0701" w:rsidRPr="00114A65" w:rsidRDefault="004A0701" w:rsidP="004A0701">
      <w:pPr>
        <w:pStyle w:val="NormalWeb"/>
        <w:shd w:val="clear" w:color="auto" w:fill="FFFFFF"/>
        <w:spacing w:before="0" w:beforeAutospacing="0" w:after="0" w:afterAutospacing="0"/>
        <w:rPr>
          <w:sz w:val="22"/>
        </w:rPr>
      </w:pPr>
      <w:r w:rsidRPr="00114A65">
        <w:rPr>
          <w:rFonts w:ascii="Courier New" w:hAnsi="Courier New" w:cs="Courier New"/>
          <w:color w:val="000000"/>
          <w:sz w:val="20"/>
          <w:szCs w:val="22"/>
        </w:rPr>
        <w:t>KIEFIPLGITLNQAQGYDTYDQNANGMYHQNYSNSGYNYNQEYNTYYQSYNN</w:t>
      </w:r>
    </w:p>
    <w:p w:rsidR="004A0701" w:rsidRDefault="004A0701" w:rsidP="004A0701">
      <w:pPr>
        <w:rPr>
          <w:sz w:val="20"/>
        </w:rPr>
      </w:pPr>
    </w:p>
    <w:p w:rsidR="004A0701" w:rsidRPr="00B53E32" w:rsidRDefault="004A0701" w:rsidP="004A0701">
      <w:pPr>
        <w:pStyle w:val="ListParagraph"/>
        <w:widowControl/>
        <w:numPr>
          <w:ilvl w:val="0"/>
          <w:numId w:val="1"/>
        </w:numPr>
        <w:autoSpaceDE/>
        <w:autoSpaceDN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B53E32">
        <w:rPr>
          <w:rFonts w:eastAsia="Times New Roman"/>
          <w:color w:val="000000"/>
          <w:sz w:val="20"/>
          <w:szCs w:val="20"/>
          <w:lang w:bidi="ar-SA"/>
        </w:rPr>
        <w:t xml:space="preserve">&gt;cry34Ab gi|16554919|gb|AAG41671.1| 13.6 </w:t>
      </w:r>
      <w:proofErr w:type="spellStart"/>
      <w:r w:rsidRPr="00B53E32">
        <w:rPr>
          <w:rFonts w:eastAsia="Times New Roman"/>
          <w:color w:val="000000"/>
          <w:sz w:val="20"/>
          <w:szCs w:val="20"/>
          <w:lang w:bidi="ar-SA"/>
        </w:rPr>
        <w:t>kDa</w:t>
      </w:r>
      <w:proofErr w:type="spellEnd"/>
      <w:r w:rsidRPr="00B53E32">
        <w:rPr>
          <w:rFonts w:eastAsia="Times New Roman"/>
          <w:color w:val="000000"/>
          <w:sz w:val="20"/>
          <w:szCs w:val="20"/>
          <w:lang w:bidi="ar-SA"/>
        </w:rPr>
        <w:t xml:space="preserve"> insecticidal crystal protein [Bacillus </w:t>
      </w:r>
      <w:proofErr w:type="spellStart"/>
      <w:r w:rsidRPr="00B53E32">
        <w:rPr>
          <w:rFonts w:eastAsia="Times New Roman"/>
          <w:color w:val="000000"/>
          <w:sz w:val="20"/>
          <w:szCs w:val="20"/>
          <w:lang w:bidi="ar-SA"/>
        </w:rPr>
        <w:t>thuringiensis</w:t>
      </w:r>
      <w:proofErr w:type="spellEnd"/>
      <w:r w:rsidRPr="00B53E32">
        <w:rPr>
          <w:rFonts w:eastAsia="Times New Roman"/>
          <w:color w:val="000000"/>
          <w:sz w:val="20"/>
          <w:szCs w:val="20"/>
          <w:lang w:bidi="ar-SA"/>
        </w:rPr>
        <w:t>]</w:t>
      </w:r>
    </w:p>
    <w:p w:rsidR="004A0701" w:rsidRPr="007E5E06" w:rsidRDefault="004A0701" w:rsidP="004A0701">
      <w:pPr>
        <w:pStyle w:val="ListParagraph"/>
        <w:widowControl/>
        <w:autoSpaceDE/>
        <w:autoSpaceDN/>
        <w:ind w:left="720" w:firstLine="0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:rsidR="004A0701" w:rsidRDefault="004A0701" w:rsidP="004A0701">
      <w:pPr>
        <w:rPr>
          <w:rFonts w:ascii="Courier New" w:eastAsia="Times New Roman" w:hAnsi="Courier New" w:cs="Courier New"/>
          <w:sz w:val="24"/>
          <w:szCs w:val="24"/>
        </w:rPr>
      </w:pP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MSAREVHIDVNNKTGHTLQLEDKTKLDGGR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WRTSPTNVANDQI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TFVAESNGFMTGTEGTIYYSINGEAEISLYFDNPFAGSNKYDGHSNKSQYEIITQGGSGNQSHVTYTIQTTSSRYGHKS</w:t>
      </w:r>
    </w:p>
    <w:p w:rsidR="002A019E" w:rsidRPr="002A019E" w:rsidRDefault="002A019E" w:rsidP="004A0701">
      <w:pPr>
        <w:rPr>
          <w:rFonts w:ascii="Courier New" w:eastAsia="Times New Roman" w:hAnsi="Courier New" w:cs="Courier New"/>
          <w:sz w:val="24"/>
          <w:szCs w:val="24"/>
        </w:rPr>
      </w:pPr>
    </w:p>
    <w:p w:rsidR="004A0701" w:rsidRPr="002A019E" w:rsidRDefault="004A0701" w:rsidP="004A0701">
      <w:pPr>
        <w:rPr>
          <w:rFonts w:ascii="Courier New" w:eastAsia="Times New Roman" w:hAnsi="Courier New" w:cs="Courier New"/>
          <w:sz w:val="24"/>
          <w:szCs w:val="24"/>
        </w:rPr>
      </w:pP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&gt;cry34Ba gi|14571542|gb|AAK64565.1| crystal protein ET80 [Bacillus </w:t>
      </w:r>
      <w:proofErr w:type="spellStart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thuringiensis</w:t>
      </w:r>
      <w:proofErr w:type="spellEnd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4A0701" w:rsidRPr="002A019E" w:rsidRDefault="004A0701" w:rsidP="004A0701">
      <w:pPr>
        <w:rPr>
          <w:rFonts w:ascii="Courier New" w:eastAsia="Times New Roman" w:hAnsi="Courier New" w:cs="Courier New"/>
          <w:sz w:val="24"/>
          <w:szCs w:val="24"/>
        </w:rPr>
      </w:pP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AREVHIEIINHTGHTLQMDKR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TRLAHGEWIITPVNVPNNSSDLFQAGSDGVLTGVEGIIIYTINGEIEITLHFDNPYAGSNKYSGRSSDDDYKVITEARAEHRANNHDHVTYTVQRNISRYTNKLCSNNS</w:t>
      </w:r>
    </w:p>
    <w:p w:rsidR="004A0701" w:rsidRDefault="004A0701" w:rsidP="004A0701">
      <w:pPr>
        <w:rPr>
          <w:sz w:val="20"/>
        </w:rPr>
      </w:pPr>
    </w:p>
    <w:p w:rsidR="004A0701" w:rsidRPr="00B53E32" w:rsidRDefault="004A0701" w:rsidP="004A0701">
      <w:pPr>
        <w:pStyle w:val="ListParagraph"/>
        <w:widowControl/>
        <w:numPr>
          <w:ilvl w:val="0"/>
          <w:numId w:val="1"/>
        </w:numPr>
        <w:autoSpaceDE/>
        <w:autoSpaceDN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B53E32">
        <w:rPr>
          <w:rFonts w:eastAsia="Times New Roman"/>
          <w:color w:val="000000"/>
          <w:sz w:val="20"/>
          <w:szCs w:val="20"/>
          <w:lang w:bidi="ar-SA"/>
        </w:rPr>
        <w:t xml:space="preserve">&gt;cry60Aa gi|255653180|gb|ACU24782.1| Cry [Bacillus </w:t>
      </w:r>
      <w:proofErr w:type="spellStart"/>
      <w:r w:rsidRPr="00B53E32">
        <w:rPr>
          <w:rFonts w:eastAsia="Times New Roman"/>
          <w:color w:val="000000"/>
          <w:sz w:val="20"/>
          <w:szCs w:val="20"/>
          <w:lang w:bidi="ar-SA"/>
        </w:rPr>
        <w:t>thuringiensis</w:t>
      </w:r>
      <w:proofErr w:type="spellEnd"/>
      <w:r w:rsidRPr="00B53E32">
        <w:rPr>
          <w:rFonts w:eastAsia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B53E32">
        <w:rPr>
          <w:rFonts w:eastAsia="Times New Roman"/>
          <w:color w:val="000000"/>
          <w:sz w:val="20"/>
          <w:szCs w:val="20"/>
          <w:lang w:bidi="ar-SA"/>
        </w:rPr>
        <w:t>serovar</w:t>
      </w:r>
      <w:proofErr w:type="spellEnd"/>
      <w:r w:rsidRPr="00B53E32">
        <w:rPr>
          <w:rFonts w:eastAsia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B53E32">
        <w:rPr>
          <w:rFonts w:eastAsia="Times New Roman"/>
          <w:color w:val="000000"/>
          <w:sz w:val="20"/>
          <w:szCs w:val="20"/>
          <w:lang w:bidi="ar-SA"/>
        </w:rPr>
        <w:t>jegathesan</w:t>
      </w:r>
      <w:proofErr w:type="spellEnd"/>
      <w:r w:rsidRPr="00B53E32">
        <w:rPr>
          <w:rFonts w:eastAsia="Times New Roman"/>
          <w:color w:val="000000"/>
          <w:sz w:val="20"/>
          <w:szCs w:val="20"/>
          <w:lang w:bidi="ar-SA"/>
        </w:rPr>
        <w:t>]</w:t>
      </w:r>
    </w:p>
    <w:p w:rsidR="004A0701" w:rsidRPr="00B53E32" w:rsidRDefault="004A0701" w:rsidP="004A0701">
      <w:pPr>
        <w:pStyle w:val="ListParagraph"/>
        <w:widowControl/>
        <w:autoSpaceDE/>
        <w:autoSpaceDN/>
        <w:ind w:left="810" w:firstLine="0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:rsidR="004A0701" w:rsidRPr="002A019E" w:rsidRDefault="004A0701" w:rsidP="004A0701">
      <w:pPr>
        <w:rPr>
          <w:rFonts w:ascii="Courier New" w:eastAsia="Times New Roman" w:hAnsi="Courier New" w:cs="Courier New"/>
          <w:sz w:val="24"/>
          <w:szCs w:val="24"/>
        </w:rPr>
      </w:pP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MEITDIVLKIYDFIEWDYVTNQDGIPYTLFD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IYEYELNDTVTIPET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VFKTTPIPIASALTITENRSSQTQLHTIKFSEKKMESVTNTTVHGFKIGGAIKVGAKGTVTANFLVSGGTAEANVELSLTGEYNYSSTTANVNQTEKTWEITENVSVASHTSLTSQLIIMQADIR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PMILNSNLIGKR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YYDDYANMFFSYIFQSKTSGRTEMISPASRLANQSWPGKPIVFKSGGSNGSLNLSGFGYSDLYKGLYAFIRYTETPLDRYSSPGKTWDSNLIHLRDGQILNVYDNRGIVKPVRLVE</w:t>
      </w:r>
    </w:p>
    <w:p w:rsidR="004A0701" w:rsidRPr="002A019E" w:rsidRDefault="004A0701" w:rsidP="004A0701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&gt;cry60Ba gi|292398077|gb|ADE27985.1| crystal protein [Bacillus </w:t>
      </w:r>
      <w:proofErr w:type="spellStart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thuringiensis</w:t>
      </w:r>
      <w:proofErr w:type="spellEnd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malayensis</w:t>
      </w:r>
      <w:proofErr w:type="spellEnd"/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4A0701" w:rsidRPr="002A019E" w:rsidRDefault="004A0701" w:rsidP="004A0701">
      <w:pPr>
        <w:rPr>
          <w:rFonts w:ascii="Courier New" w:eastAsia="Times New Roman" w:hAnsi="Courier New" w:cs="Courier New"/>
          <w:sz w:val="24"/>
          <w:szCs w:val="24"/>
        </w:rPr>
      </w:pP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ITNIELAIR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DYTNWDGTREIPGYINRQVIDGPNIYDYVISDSVAVPKTVIFNVNPTPYTGPNIISENNTDVNQNKRIKFSEKVVETTTHTTTKGFKIGGGI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TTKGTL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LKFPVGELGFEQTPELPPTGEYNSSSTTGNTCANEKLWEITDNITVPPHSRVTSTLIIMKTEVRVPMELTTNLRGTNSSGEGSFPTSNGLFSYTTSARGTVGGIFVSYYVRPASALYNTSWPDKPATFNSIGSNESLNLLGSGYSDVVPSLYVTIRQDQTPLSGYPGETKTWYSD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ILRDGRIVTLPSNADVNMSQTAK</w:t>
      </w:r>
      <w:r w:rsidRPr="002A019E">
        <w:rPr>
          <w:rFonts w:ascii="Courier New" w:eastAsia="Times New Roman" w:hAnsi="Courier New" w:cs="Courier New"/>
          <w:color w:val="000000"/>
          <w:sz w:val="20"/>
          <w:szCs w:val="20"/>
        </w:rPr>
        <w:t>IPYCDRS</w:t>
      </w:r>
    </w:p>
    <w:p w:rsidR="004A0701" w:rsidRDefault="004A0701" w:rsidP="004A0701">
      <w:pPr>
        <w:rPr>
          <w:sz w:val="20"/>
        </w:rPr>
      </w:pPr>
    </w:p>
    <w:p w:rsidR="004A0701" w:rsidRPr="00980544" w:rsidRDefault="004A0701" w:rsidP="004A0701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in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gi|166034391|gb|ABY78896.1|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binary toxin B [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Lysinibacillus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sphaericus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>]</w:t>
      </w:r>
    </w:p>
    <w:p w:rsidR="004A0701" w:rsidRDefault="004A0701" w:rsidP="004A0701">
      <w:pPr>
        <w:pStyle w:val="NormalWeb"/>
        <w:spacing w:before="0" w:beforeAutospacing="0" w:after="0" w:afterAutospacing="0"/>
        <w:ind w:left="810"/>
      </w:pP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MCDSKDNSGVSEKCGKKFTNYPLNTTPTSLNYNLPEISKKFYNLKNKYSRNGYGLSKTEFPSSIENCPSN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EYSIMYDNKDPRFLIRFLLDDGRYIIADRDDGEVFDEAHTYLDNNNHPIISRHYTGEERQKFEQVGSGDY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ITGEQFFQFYTQNK</w:t>
      </w:r>
      <w:r w:rsidRPr="00980544">
        <w:rPr>
          <w:rFonts w:ascii="Courier New" w:hAnsi="Courier New" w:cs="Courier New"/>
          <w:color w:val="000000"/>
          <w:sz w:val="20"/>
          <w:szCs w:val="20"/>
          <w:highlight w:val="yellow"/>
        </w:rPr>
        <w:t>TRVLSNCRALDSR</w:t>
      </w:r>
      <w:r>
        <w:rPr>
          <w:rFonts w:ascii="Courier New" w:hAnsi="Courier New" w:cs="Courier New"/>
          <w:color w:val="000000"/>
          <w:sz w:val="20"/>
          <w:szCs w:val="20"/>
        </w:rPr>
        <w:t>TILLSTAKIFPIYPPASETQLTAFVNSSFYAAAIPQLPQTSLL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ENIPEPTSLDDSGVLPKDAVRAVKGSALLPCIIVHDPNLNNSDKMKFNTYYLLEYKEYWHQLWPQIIPAH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QTVKIQERTGISEVVQNSMIEDLNMYIGADFGMLFYFRSSGFKEQITRGLNRPLSQTTTQLGERVEEMEY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YNSNDLDVRYVKYALAREFTLKRVNGEIVKNWVAVDYR</w:t>
      </w:r>
      <w:r w:rsidRPr="00980544">
        <w:rPr>
          <w:rFonts w:ascii="Courier New" w:hAnsi="Courier New" w:cs="Courier New"/>
          <w:color w:val="000000"/>
          <w:sz w:val="20"/>
          <w:szCs w:val="20"/>
          <w:highlight w:val="yellow"/>
        </w:rPr>
        <w:t>LAGIQSYPNAPITNPLTLTK</w:t>
      </w:r>
      <w:r>
        <w:rPr>
          <w:rFonts w:ascii="Courier New" w:hAnsi="Courier New" w:cs="Courier New"/>
          <w:color w:val="000000"/>
          <w:sz w:val="20"/>
          <w:szCs w:val="20"/>
        </w:rPr>
        <w:t>HTIIRCENSYDG</w:t>
      </w:r>
    </w:p>
    <w:p w:rsidR="004A0701" w:rsidRDefault="004A0701" w:rsidP="004A0701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HIFKTPLIFKNGEVIVKTNEELIPKINQ</w:t>
      </w:r>
    </w:p>
    <w:p w:rsidR="004A0701" w:rsidRPr="00114A65" w:rsidRDefault="004A0701" w:rsidP="004A0701">
      <w:pPr>
        <w:rPr>
          <w:sz w:val="20"/>
        </w:rPr>
      </w:pPr>
    </w:p>
    <w:p w:rsidR="004A0701" w:rsidRPr="004A0701" w:rsidRDefault="004A0701" w:rsidP="00FF22B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A0701" w:rsidRPr="004A0701" w:rsidSect="002A019E">
      <w:pgSz w:w="11907" w:h="16839" w:code="9"/>
      <w:pgMar w:top="1440" w:right="182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4121FE"/>
    <w:multiLevelType w:val="hybridMultilevel"/>
    <w:tmpl w:val="C172BC42"/>
    <w:lvl w:ilvl="0" w:tplc="12EE725C">
      <w:start w:val="1"/>
      <w:numFmt w:val="decimal"/>
      <w:lvlText w:val="%1."/>
      <w:lvlJc w:val="left"/>
      <w:pPr>
        <w:ind w:left="81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19D"/>
    <w:rsid w:val="00111DCE"/>
    <w:rsid w:val="002A019E"/>
    <w:rsid w:val="002A2697"/>
    <w:rsid w:val="00301A22"/>
    <w:rsid w:val="00312758"/>
    <w:rsid w:val="004A0701"/>
    <w:rsid w:val="0050599C"/>
    <w:rsid w:val="00591B71"/>
    <w:rsid w:val="0060785E"/>
    <w:rsid w:val="006C2F14"/>
    <w:rsid w:val="007B013C"/>
    <w:rsid w:val="007F5820"/>
    <w:rsid w:val="00900B74"/>
    <w:rsid w:val="00977573"/>
    <w:rsid w:val="00987D96"/>
    <w:rsid w:val="009D6B48"/>
    <w:rsid w:val="00B7419D"/>
    <w:rsid w:val="00BD3FBD"/>
    <w:rsid w:val="00E14582"/>
    <w:rsid w:val="00E50029"/>
    <w:rsid w:val="00FA4AB0"/>
    <w:rsid w:val="00FD5BFC"/>
    <w:rsid w:val="00FF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1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91B71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4A0701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A0701"/>
    <w:rPr>
      <w:rFonts w:ascii="Courier New" w:eastAsia="Courier New" w:hAnsi="Courier New" w:cs="Courier New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4A0701"/>
    <w:pPr>
      <w:widowControl w:val="0"/>
      <w:autoSpaceDE w:val="0"/>
      <w:autoSpaceDN w:val="0"/>
      <w:spacing w:after="0" w:line="240" w:lineRule="auto"/>
      <w:ind w:left="820" w:hanging="360"/>
    </w:pPr>
    <w:rPr>
      <w:rFonts w:ascii="Courier New" w:eastAsia="Courier New" w:hAnsi="Courier New" w:cs="Courier New"/>
      <w:lang w:bidi="en-US"/>
    </w:rPr>
  </w:style>
  <w:style w:type="paragraph" w:styleId="NormalWeb">
    <w:name w:val="Normal (Web)"/>
    <w:basedOn w:val="Normal"/>
    <w:uiPriority w:val="99"/>
    <w:semiHidden/>
    <w:unhideWhenUsed/>
    <w:rsid w:val="004A0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1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91B71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4A0701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A0701"/>
    <w:rPr>
      <w:rFonts w:ascii="Courier New" w:eastAsia="Courier New" w:hAnsi="Courier New" w:cs="Courier New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4A0701"/>
    <w:pPr>
      <w:widowControl w:val="0"/>
      <w:autoSpaceDE w:val="0"/>
      <w:autoSpaceDN w:val="0"/>
      <w:spacing w:after="0" w:line="240" w:lineRule="auto"/>
      <w:ind w:left="820" w:hanging="360"/>
    </w:pPr>
    <w:rPr>
      <w:rFonts w:ascii="Courier New" w:eastAsia="Courier New" w:hAnsi="Courier New" w:cs="Courier New"/>
      <w:lang w:bidi="en-US"/>
    </w:rPr>
  </w:style>
  <w:style w:type="paragraph" w:styleId="NormalWeb">
    <w:name w:val="Normal (Web)"/>
    <w:basedOn w:val="Normal"/>
    <w:uiPriority w:val="99"/>
    <w:semiHidden/>
    <w:unhideWhenUsed/>
    <w:rsid w:val="004A0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2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B0LUQ8" TargetMode="External"/><Relationship Id="rId13" Type="http://schemas.openxmlformats.org/officeDocument/2006/relationships/hyperlink" Target="https://www.uniprot.org/uniprot/Q93LP5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uniprot.org/uniprot/Q765X5" TargetMode="External"/><Relationship Id="rId12" Type="http://schemas.openxmlformats.org/officeDocument/2006/relationships/hyperlink" Target="https://www.uniprot.org/uniprot/O86170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uniprot.org/uniprot/A0A0F6MTX5" TargetMode="External"/><Relationship Id="rId11" Type="http://schemas.openxmlformats.org/officeDocument/2006/relationships/hyperlink" Target="https://www.uniprot.org/uniprot/O3230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uniprot.org/uniprot/Q0MQM8" TargetMode="External"/><Relationship Id="rId10" Type="http://schemas.openxmlformats.org/officeDocument/2006/relationships/hyperlink" Target="https://www.uniprot.org/uniprot/Q4588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uniprot.org/uniprot/P57092" TargetMode="External"/><Relationship Id="rId14" Type="http://schemas.openxmlformats.org/officeDocument/2006/relationships/hyperlink" Target="https://www.uniprot.org/uniprot/Q5GFQ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1</dc:creator>
  <cp:keywords/>
  <dc:description/>
  <cp:lastModifiedBy>prochem</cp:lastModifiedBy>
  <cp:revision>21</cp:revision>
  <cp:lastPrinted>2018-12-07T10:15:00Z</cp:lastPrinted>
  <dcterms:created xsi:type="dcterms:W3CDTF">2018-12-02T13:39:00Z</dcterms:created>
  <dcterms:modified xsi:type="dcterms:W3CDTF">2018-12-17T10:34:00Z</dcterms:modified>
</cp:coreProperties>
</file>